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DC941" w14:textId="753AA160" w:rsidR="00D87AF7" w:rsidRPr="00361048" w:rsidRDefault="008F085E" w:rsidP="005B567D">
      <w:pPr>
        <w:pStyle w:val="TableTitle"/>
        <w:rPr>
          <w:b/>
          <w:bCs/>
          <w:szCs w:val="24"/>
          <w:lang w:eastAsia="zh-CN"/>
        </w:rPr>
      </w:pPr>
      <w:r w:rsidRPr="00361048">
        <w:rPr>
          <w:b/>
          <w:bCs/>
          <w:szCs w:val="24"/>
        </w:rPr>
        <w:t>Multimedia Appendix 1: The STROBE reporting checklis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7"/>
        <w:gridCol w:w="697"/>
        <w:gridCol w:w="5448"/>
        <w:gridCol w:w="1419"/>
      </w:tblGrid>
      <w:tr w:rsidR="00F968F7" w:rsidRPr="0022554A" w14:paraId="46AA096B" w14:textId="77777777" w:rsidTr="008F085E">
        <w:tc>
          <w:tcPr>
            <w:tcW w:w="0" w:type="auto"/>
          </w:tcPr>
          <w:p w14:paraId="171E834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89F0B4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448" w:type="dxa"/>
            <w:tcBorders>
              <w:right w:val="single" w:sz="4" w:space="0" w:color="auto"/>
            </w:tcBorders>
            <w:vAlign w:val="bottom"/>
          </w:tcPr>
          <w:p w14:paraId="58800CB0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373A5B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787539A6" w14:textId="77777777" w:rsidTr="008F085E">
        <w:tc>
          <w:tcPr>
            <w:tcW w:w="0" w:type="auto"/>
            <w:vMerge w:val="restart"/>
          </w:tcPr>
          <w:p w14:paraId="04382BD6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9F65BA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7B27D8C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B36D4F" w14:textId="40A04824" w:rsidR="00F968F7" w:rsidRPr="0022554A" w:rsidRDefault="00145730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-2</w:t>
            </w:r>
          </w:p>
        </w:tc>
      </w:tr>
      <w:tr w:rsidR="00F968F7" w:rsidRPr="0022554A" w14:paraId="1BA79A01" w14:textId="77777777" w:rsidTr="008F085E">
        <w:tc>
          <w:tcPr>
            <w:tcW w:w="0" w:type="auto"/>
            <w:vMerge/>
          </w:tcPr>
          <w:p w14:paraId="4431A03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EDC7B8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2B7CD00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4657EA" w14:textId="4394719D" w:rsidR="00F968F7" w:rsidRPr="0022554A" w:rsidRDefault="00145730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-2</w:t>
            </w:r>
          </w:p>
        </w:tc>
      </w:tr>
      <w:tr w:rsidR="00F968F7" w:rsidRPr="0022554A" w14:paraId="34121DD8" w14:textId="77777777" w:rsidTr="00666F94">
        <w:tc>
          <w:tcPr>
            <w:tcW w:w="0" w:type="auto"/>
            <w:gridSpan w:val="4"/>
          </w:tcPr>
          <w:p w14:paraId="07CBE4B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5DF4D385" w14:textId="77777777" w:rsidTr="008F085E">
        <w:tc>
          <w:tcPr>
            <w:tcW w:w="0" w:type="auto"/>
          </w:tcPr>
          <w:p w14:paraId="360FA76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195321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23B088B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7A53FC" w14:textId="77522D29" w:rsidR="00F968F7" w:rsidRPr="0022554A" w:rsidRDefault="00145730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</w:p>
        </w:tc>
      </w:tr>
      <w:tr w:rsidR="00F968F7" w:rsidRPr="0022554A" w14:paraId="582943C2" w14:textId="77777777" w:rsidTr="008F085E">
        <w:tc>
          <w:tcPr>
            <w:tcW w:w="0" w:type="auto"/>
          </w:tcPr>
          <w:p w14:paraId="1463818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86C638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0132B27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F66910" w14:textId="269B7628" w:rsidR="00F968F7" w:rsidRPr="0022554A" w:rsidRDefault="00145730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F968F7" w:rsidRPr="0022554A" w14:paraId="6036852E" w14:textId="77777777" w:rsidTr="0075581F">
        <w:tc>
          <w:tcPr>
            <w:tcW w:w="0" w:type="auto"/>
            <w:gridSpan w:val="4"/>
          </w:tcPr>
          <w:p w14:paraId="4219509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2727C807" w14:textId="77777777" w:rsidTr="008F085E">
        <w:tc>
          <w:tcPr>
            <w:tcW w:w="0" w:type="auto"/>
          </w:tcPr>
          <w:p w14:paraId="26A0100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592A51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45D556E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749293" w14:textId="3510A48A" w:rsidR="00F968F7" w:rsidRPr="0022554A" w:rsidRDefault="00145730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F968F7" w:rsidRPr="0022554A" w14:paraId="24776F61" w14:textId="77777777" w:rsidTr="008F085E">
        <w:tc>
          <w:tcPr>
            <w:tcW w:w="0" w:type="auto"/>
          </w:tcPr>
          <w:p w14:paraId="3C3177F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0D49DF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07BC048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05E6E3" w14:textId="5A850AF6" w:rsidR="00F968F7" w:rsidRPr="0022554A" w:rsidRDefault="00145730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</w:tr>
      <w:bookmarkEnd w:id="25"/>
      <w:bookmarkEnd w:id="26"/>
      <w:tr w:rsidR="00F968F7" w:rsidRPr="0022554A" w14:paraId="56D93861" w14:textId="77777777" w:rsidTr="008F085E">
        <w:tc>
          <w:tcPr>
            <w:tcW w:w="0" w:type="auto"/>
          </w:tcPr>
          <w:p w14:paraId="14F898B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00721A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4CA2217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E99A83" w14:textId="3D026E7D" w:rsidR="00F968F7" w:rsidRPr="0022554A" w:rsidRDefault="00145730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</w:tr>
      <w:tr w:rsidR="00F968F7" w:rsidRPr="0022554A" w14:paraId="797A3054" w14:textId="77777777" w:rsidTr="008F085E">
        <w:tc>
          <w:tcPr>
            <w:tcW w:w="0" w:type="auto"/>
          </w:tcPr>
          <w:p w14:paraId="6654C23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CAAEAA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23F8F77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3B42B0" w14:textId="66658F04" w:rsidR="00F968F7" w:rsidRPr="0022554A" w:rsidRDefault="00643A29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</w:tr>
      <w:tr w:rsidR="00F968F7" w:rsidRPr="0022554A" w14:paraId="4766028A" w14:textId="77777777" w:rsidTr="008F085E">
        <w:trPr>
          <w:trHeight w:val="294"/>
        </w:trPr>
        <w:tc>
          <w:tcPr>
            <w:tcW w:w="0" w:type="auto"/>
          </w:tcPr>
          <w:p w14:paraId="5F9CF0E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22D3182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17524D2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66F230" w14:textId="3D3FB5E9" w:rsidR="00F968F7" w:rsidRPr="00726A2B" w:rsidRDefault="00726A2B" w:rsidP="008F085E">
            <w:pPr>
              <w:tabs>
                <w:tab w:val="left" w:pos="5400"/>
              </w:tabs>
              <w:jc w:val="center"/>
              <w:rPr>
                <w:iCs/>
                <w:sz w:val="20"/>
                <w:lang w:eastAsia="zh-CN"/>
              </w:rPr>
            </w:pPr>
            <w:r w:rsidRPr="00726A2B">
              <w:rPr>
                <w:rFonts w:hint="eastAsia"/>
                <w:iCs/>
                <w:sz w:val="20"/>
                <w:lang w:eastAsia="zh-CN"/>
              </w:rPr>
              <w:t>5</w:t>
            </w:r>
          </w:p>
        </w:tc>
      </w:tr>
      <w:tr w:rsidR="00F968F7" w:rsidRPr="0022554A" w14:paraId="22D66E2D" w14:textId="77777777" w:rsidTr="008F085E">
        <w:tc>
          <w:tcPr>
            <w:tcW w:w="0" w:type="auto"/>
          </w:tcPr>
          <w:p w14:paraId="2F7C3F9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C9FC34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2812F1E1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D606F9" w14:textId="36FEF841" w:rsidR="00F968F7" w:rsidRPr="0022554A" w:rsidRDefault="00232B88" w:rsidP="008F085E">
            <w:pPr>
              <w:tabs>
                <w:tab w:val="left" w:pos="5400"/>
              </w:tabs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4</w:t>
            </w:r>
          </w:p>
        </w:tc>
      </w:tr>
      <w:tr w:rsidR="00F968F7" w:rsidRPr="0022554A" w14:paraId="7190AB6A" w14:textId="77777777" w:rsidTr="008F085E">
        <w:tc>
          <w:tcPr>
            <w:tcW w:w="0" w:type="auto"/>
          </w:tcPr>
          <w:p w14:paraId="174D879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457A47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014E3A3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1AF0B2" w14:textId="676F6191" w:rsidR="00F968F7" w:rsidRPr="0022554A" w:rsidRDefault="00232B88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</w:tr>
      <w:tr w:rsidR="00F968F7" w:rsidRPr="0022554A" w14:paraId="73024384" w14:textId="77777777" w:rsidTr="008F085E">
        <w:tc>
          <w:tcPr>
            <w:tcW w:w="0" w:type="auto"/>
          </w:tcPr>
          <w:p w14:paraId="560CE32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774198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4C04244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EFFE79" w14:textId="6CE3489D" w:rsidR="00F968F7" w:rsidRPr="0022554A" w:rsidRDefault="00643A29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07E901FE" w14:textId="77777777" w:rsidTr="008F085E">
        <w:tc>
          <w:tcPr>
            <w:tcW w:w="0" w:type="auto"/>
            <w:vMerge w:val="restart"/>
          </w:tcPr>
          <w:p w14:paraId="38E51DC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8B5559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6FA1F91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DEDDA0" w14:textId="21557333" w:rsidR="00F968F7" w:rsidRPr="0022554A" w:rsidRDefault="00145730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78852A5B" w14:textId="77777777" w:rsidTr="008F085E">
        <w:tc>
          <w:tcPr>
            <w:tcW w:w="0" w:type="auto"/>
            <w:vMerge/>
          </w:tcPr>
          <w:p w14:paraId="10FE2FF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282BD2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6C9FFB6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7D7883" w14:textId="50293BC8" w:rsidR="00F968F7" w:rsidRPr="0022554A" w:rsidRDefault="00726A2B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1</w:t>
            </w:r>
          </w:p>
        </w:tc>
      </w:tr>
      <w:tr w:rsidR="00F968F7" w:rsidRPr="0022554A" w14:paraId="57D3B336" w14:textId="77777777" w:rsidTr="008F085E">
        <w:tc>
          <w:tcPr>
            <w:tcW w:w="0" w:type="auto"/>
            <w:vMerge/>
          </w:tcPr>
          <w:p w14:paraId="27B6CD1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AE596C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44D66AC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CBDC6A" w14:textId="3B380EBD" w:rsidR="00F968F7" w:rsidRPr="0022554A" w:rsidRDefault="00726A2B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7FE6E49C" w14:textId="77777777" w:rsidTr="008F085E">
        <w:tc>
          <w:tcPr>
            <w:tcW w:w="0" w:type="auto"/>
            <w:vMerge/>
          </w:tcPr>
          <w:p w14:paraId="6F8EFD4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B9669E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34697AE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9C4A9A" w14:textId="709A46B1" w:rsidR="00F968F7" w:rsidRPr="0022554A" w:rsidRDefault="00726A2B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294C9627" w14:textId="77777777" w:rsidTr="008F085E">
        <w:tc>
          <w:tcPr>
            <w:tcW w:w="0" w:type="auto"/>
            <w:vMerge/>
          </w:tcPr>
          <w:p w14:paraId="57DD3FB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DE3144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6B8E6AE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7B160" w14:textId="6996F2ED" w:rsidR="00F968F7" w:rsidRPr="0022554A" w:rsidRDefault="00726A2B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18CA7269" w14:textId="77777777" w:rsidTr="00423FBD">
        <w:tc>
          <w:tcPr>
            <w:tcW w:w="0" w:type="auto"/>
            <w:gridSpan w:val="4"/>
          </w:tcPr>
          <w:p w14:paraId="7A292DA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3901EB06" w14:textId="77777777" w:rsidTr="008F085E">
        <w:tc>
          <w:tcPr>
            <w:tcW w:w="0" w:type="auto"/>
            <w:vMerge w:val="restart"/>
          </w:tcPr>
          <w:p w14:paraId="2993E5E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9E7E53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4051A3C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0514F6" w14:textId="6631316F" w:rsidR="00F968F7" w:rsidRDefault="00145730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3569FD48" w14:textId="77777777" w:rsidTr="008F085E">
        <w:tc>
          <w:tcPr>
            <w:tcW w:w="0" w:type="auto"/>
            <w:vMerge/>
          </w:tcPr>
          <w:p w14:paraId="19A20DD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8FA921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3FC3DFD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6F0043" w14:textId="08425B3A" w:rsidR="00F968F7" w:rsidRDefault="00145730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170B8940" w14:textId="77777777" w:rsidTr="008F085E">
        <w:tc>
          <w:tcPr>
            <w:tcW w:w="0" w:type="auto"/>
            <w:vMerge/>
          </w:tcPr>
          <w:p w14:paraId="3E267F0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5E53C5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2649946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CFEEDD" w14:textId="1592E46A" w:rsidR="00F968F7" w:rsidRDefault="002C743D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 w:rsidRPr="00232B88">
              <w:rPr>
                <w:sz w:val="20"/>
              </w:rPr>
              <w:t>NA</w:t>
            </w:r>
          </w:p>
        </w:tc>
      </w:tr>
      <w:tr w:rsidR="00F968F7" w:rsidRPr="0022554A" w14:paraId="78CBDC21" w14:textId="77777777" w:rsidTr="008F085E">
        <w:tc>
          <w:tcPr>
            <w:tcW w:w="0" w:type="auto"/>
            <w:vMerge w:val="restart"/>
          </w:tcPr>
          <w:p w14:paraId="309D248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790404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13FF358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9E4900" w14:textId="51D0FE7C" w:rsidR="002C743D" w:rsidRDefault="00232B88" w:rsidP="008F085E">
            <w:pPr>
              <w:tabs>
                <w:tab w:val="left" w:pos="5400"/>
              </w:tabs>
              <w:jc w:val="center"/>
            </w:pPr>
            <w:r>
              <w:rPr>
                <w:rFonts w:hint="eastAsia"/>
                <w:sz w:val="20"/>
                <w:lang w:eastAsia="zh-CN"/>
              </w:rPr>
              <w:t>6-8</w:t>
            </w:r>
          </w:p>
          <w:p w14:paraId="40B4F29A" w14:textId="21BD84D9" w:rsidR="00F968F7" w:rsidRDefault="002C743D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 w:rsidRPr="002C743D">
              <w:rPr>
                <w:sz w:val="20"/>
                <w:lang w:eastAsia="zh-CN"/>
              </w:rPr>
              <w:t>Table 1.</w:t>
            </w:r>
          </w:p>
        </w:tc>
      </w:tr>
      <w:tr w:rsidR="00F968F7" w:rsidRPr="0022554A" w14:paraId="7F537EBB" w14:textId="77777777" w:rsidTr="008F085E">
        <w:tc>
          <w:tcPr>
            <w:tcW w:w="0" w:type="auto"/>
            <w:vMerge/>
          </w:tcPr>
          <w:p w14:paraId="3FC8C43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41B5C5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78B2A6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A22432" w14:textId="6E86A3C3" w:rsidR="00F968F7" w:rsidRDefault="00232B88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68602C1C" w14:textId="77777777" w:rsidTr="008F085E">
        <w:trPr>
          <w:trHeight w:val="295"/>
        </w:trPr>
        <w:tc>
          <w:tcPr>
            <w:tcW w:w="0" w:type="auto"/>
          </w:tcPr>
          <w:p w14:paraId="4131D3C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</w:tcPr>
          <w:p w14:paraId="2F965F4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36D1BC1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28EEDC" w14:textId="3F516783" w:rsidR="00F968F7" w:rsidRPr="0022554A" w:rsidRDefault="002C743D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2155280F" w14:textId="77777777" w:rsidTr="008F085E">
        <w:tc>
          <w:tcPr>
            <w:tcW w:w="0" w:type="auto"/>
            <w:vMerge w:val="restart"/>
          </w:tcPr>
          <w:p w14:paraId="4C89253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4663A5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20D85F97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D7EABD" w14:textId="18941394" w:rsidR="00F968F7" w:rsidRPr="0022554A" w:rsidRDefault="002C743D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3</w:t>
            </w:r>
          </w:p>
        </w:tc>
      </w:tr>
      <w:tr w:rsidR="00F968F7" w:rsidRPr="0022554A" w14:paraId="1003878E" w14:textId="77777777" w:rsidTr="008F085E">
        <w:tc>
          <w:tcPr>
            <w:tcW w:w="0" w:type="auto"/>
            <w:vMerge/>
          </w:tcPr>
          <w:p w14:paraId="5AEE814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0AE2FCC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410832AA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8C6B76" w14:textId="414337A7" w:rsidR="00F968F7" w:rsidRPr="0022554A" w:rsidRDefault="0099562A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-8</w:t>
            </w:r>
          </w:p>
        </w:tc>
      </w:tr>
      <w:tr w:rsidR="00F968F7" w:rsidRPr="0022554A" w14:paraId="3103CA97" w14:textId="77777777" w:rsidTr="008F085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74057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802668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48" w:type="dxa"/>
            <w:tcBorders>
              <w:bottom w:val="single" w:sz="4" w:space="0" w:color="auto"/>
              <w:right w:val="single" w:sz="4" w:space="0" w:color="auto"/>
            </w:tcBorders>
          </w:tcPr>
          <w:p w14:paraId="3F23D076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977EAD" w14:textId="77777777" w:rsidR="00232B88" w:rsidRPr="00232B88" w:rsidRDefault="00232B88" w:rsidP="008F08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32B88">
              <w:rPr>
                <w:sz w:val="20"/>
              </w:rPr>
              <w:t>NA</w:t>
            </w:r>
          </w:p>
          <w:p w14:paraId="5C011808" w14:textId="63E37409" w:rsidR="00F968F7" w:rsidRPr="0022554A" w:rsidRDefault="00232B88" w:rsidP="008F08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32B88">
              <w:rPr>
                <w:sz w:val="20"/>
              </w:rPr>
              <w:t>Not relevant.</w:t>
            </w:r>
          </w:p>
        </w:tc>
      </w:tr>
      <w:tr w:rsidR="00F968F7" w:rsidRPr="0022554A" w14:paraId="38962A6C" w14:textId="77777777" w:rsidTr="008F085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FDAF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04D5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2BB3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F5464A" w14:textId="6DB4CBCF" w:rsidR="00F968F7" w:rsidRPr="0022554A" w:rsidRDefault="00232B88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DF7DEB">
              <w:rPr>
                <w:rFonts w:hint="eastAsia"/>
                <w:sz w:val="20"/>
                <w:lang w:eastAsia="zh-CN"/>
              </w:rPr>
              <w:t>3</w:t>
            </w:r>
          </w:p>
        </w:tc>
      </w:tr>
      <w:tr w:rsidR="00F968F7" w:rsidRPr="0022554A" w14:paraId="64DDC971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3E64B2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40E464A0" w14:textId="77777777" w:rsidTr="008F085E">
        <w:tc>
          <w:tcPr>
            <w:tcW w:w="0" w:type="auto"/>
          </w:tcPr>
          <w:p w14:paraId="2B85EFC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C4BBB0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10537F7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4DFCB4" w14:textId="090DE56A" w:rsidR="00F968F7" w:rsidRPr="0022554A" w:rsidRDefault="00DF7DEB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1-12</w:t>
            </w:r>
          </w:p>
        </w:tc>
      </w:tr>
      <w:tr w:rsidR="00F968F7" w:rsidRPr="0022554A" w14:paraId="3F351B42" w14:textId="77777777" w:rsidTr="008F085E">
        <w:tc>
          <w:tcPr>
            <w:tcW w:w="0" w:type="auto"/>
          </w:tcPr>
          <w:p w14:paraId="14F522D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B47893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2267283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7FADA2" w14:textId="02593BEC" w:rsidR="00F968F7" w:rsidRPr="0022554A" w:rsidRDefault="0099562A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DF7DEB"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F968F7" w:rsidRPr="0022554A" w14:paraId="114E99D9" w14:textId="77777777" w:rsidTr="008F085E">
        <w:tc>
          <w:tcPr>
            <w:tcW w:w="0" w:type="auto"/>
          </w:tcPr>
          <w:p w14:paraId="7363930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E0C94D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53B7BEF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262462" w14:textId="26EAACB4" w:rsidR="00F968F7" w:rsidRPr="0022554A" w:rsidRDefault="00780983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DF7DEB">
              <w:rPr>
                <w:rFonts w:hint="eastAsia"/>
                <w:sz w:val="20"/>
                <w:lang w:eastAsia="zh-CN"/>
              </w:rPr>
              <w:t>1-14</w:t>
            </w:r>
          </w:p>
        </w:tc>
      </w:tr>
      <w:tr w:rsidR="00F968F7" w:rsidRPr="0022554A" w14:paraId="3F64271C" w14:textId="77777777" w:rsidTr="008F085E">
        <w:tc>
          <w:tcPr>
            <w:tcW w:w="0" w:type="auto"/>
          </w:tcPr>
          <w:p w14:paraId="0F70CFE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5E5BCD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448" w:type="dxa"/>
            <w:tcBorders>
              <w:right w:val="single" w:sz="4" w:space="0" w:color="auto"/>
            </w:tcBorders>
          </w:tcPr>
          <w:p w14:paraId="098A8D1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52ED3E" w14:textId="2F98E087" w:rsidR="00F968F7" w:rsidRPr="0022554A" w:rsidRDefault="0099562A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DF7DEB">
              <w:rPr>
                <w:rFonts w:hint="eastAsia"/>
                <w:sz w:val="20"/>
                <w:lang w:eastAsia="zh-CN"/>
              </w:rPr>
              <w:t>4-15</w:t>
            </w:r>
          </w:p>
        </w:tc>
      </w:tr>
      <w:tr w:rsidR="00F968F7" w:rsidRPr="0022554A" w14:paraId="46888A5E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03D30DF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503245BC" w14:textId="77777777" w:rsidTr="008F085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310A3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61046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3583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8BD334" w14:textId="104573D7" w:rsidR="00F968F7" w:rsidRPr="0022554A" w:rsidRDefault="0099562A" w:rsidP="008F08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DF7DEB">
              <w:rPr>
                <w:rFonts w:hint="eastAsia"/>
                <w:sz w:val="20"/>
                <w:lang w:eastAsia="zh-CN"/>
              </w:rPr>
              <w:t>6</w:t>
            </w:r>
          </w:p>
        </w:tc>
      </w:tr>
      <w:bookmarkEnd w:id="92"/>
      <w:bookmarkEnd w:id="93"/>
    </w:tbl>
    <w:p w14:paraId="33AA20F4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07911D9" w14:textId="3DFC7C52" w:rsidR="00A42352" w:rsidRPr="002602FB" w:rsidRDefault="00D87AF7" w:rsidP="002602FB">
      <w:pPr>
        <w:pStyle w:val="TableNote"/>
        <w:tabs>
          <w:tab w:val="left" w:pos="5400"/>
        </w:tabs>
        <w:rPr>
          <w:sz w:val="20"/>
          <w:lang w:eastAsia="zh-CN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sectPr w:rsidR="00A42352" w:rsidRPr="002602FB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DB8F09" w14:textId="77777777" w:rsidR="008C7022" w:rsidRDefault="008C7022">
      <w:r>
        <w:separator/>
      </w:r>
    </w:p>
  </w:endnote>
  <w:endnote w:type="continuationSeparator" w:id="0">
    <w:p w14:paraId="6468E15C" w14:textId="77777777" w:rsidR="008C7022" w:rsidRDefault="008C7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9E0D26" w14:textId="77777777" w:rsidR="00CE4480" w:rsidRDefault="00CE4480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E6B66D0" w14:textId="77777777" w:rsidR="00CE4480" w:rsidRDefault="00CE4480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2E191" w14:textId="77777777" w:rsidR="002A7573" w:rsidRDefault="002A7573" w:rsidP="00F76668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11B25">
      <w:rPr>
        <w:rStyle w:val="a8"/>
        <w:noProof/>
      </w:rPr>
      <w:t>1</w:t>
    </w:r>
    <w:r>
      <w:rPr>
        <w:rStyle w:val="a8"/>
      </w:rPr>
      <w:fldChar w:fldCharType="end"/>
    </w:r>
  </w:p>
  <w:p w14:paraId="6BD45748" w14:textId="77777777" w:rsidR="00CE4480" w:rsidRDefault="00CE4480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17245" w14:textId="77777777" w:rsidR="008C7022" w:rsidRDefault="008C7022">
      <w:r>
        <w:separator/>
      </w:r>
    </w:p>
  </w:footnote>
  <w:footnote w:type="continuationSeparator" w:id="0">
    <w:p w14:paraId="0E14288C" w14:textId="77777777" w:rsidR="008C7022" w:rsidRDefault="008C7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740399564">
    <w:abstractNumId w:val="20"/>
  </w:num>
  <w:num w:numId="2" w16cid:durableId="863786086">
    <w:abstractNumId w:val="11"/>
  </w:num>
  <w:num w:numId="3" w16cid:durableId="586230195">
    <w:abstractNumId w:val="18"/>
  </w:num>
  <w:num w:numId="4" w16cid:durableId="526606005">
    <w:abstractNumId w:val="16"/>
  </w:num>
  <w:num w:numId="5" w16cid:durableId="1203403199">
    <w:abstractNumId w:val="15"/>
  </w:num>
  <w:num w:numId="6" w16cid:durableId="1271010671">
    <w:abstractNumId w:val="19"/>
  </w:num>
  <w:num w:numId="7" w16cid:durableId="1546602745">
    <w:abstractNumId w:val="10"/>
  </w:num>
  <w:num w:numId="8" w16cid:durableId="475487815">
    <w:abstractNumId w:val="13"/>
  </w:num>
  <w:num w:numId="9" w16cid:durableId="1622683841">
    <w:abstractNumId w:val="9"/>
  </w:num>
  <w:num w:numId="10" w16cid:durableId="1869219363">
    <w:abstractNumId w:val="14"/>
  </w:num>
  <w:num w:numId="11" w16cid:durableId="239828069">
    <w:abstractNumId w:val="7"/>
  </w:num>
  <w:num w:numId="12" w16cid:durableId="1430658735">
    <w:abstractNumId w:val="6"/>
  </w:num>
  <w:num w:numId="13" w16cid:durableId="1552955579">
    <w:abstractNumId w:val="5"/>
  </w:num>
  <w:num w:numId="14" w16cid:durableId="1706248144">
    <w:abstractNumId w:val="4"/>
  </w:num>
  <w:num w:numId="15" w16cid:durableId="1419328707">
    <w:abstractNumId w:val="8"/>
  </w:num>
  <w:num w:numId="16" w16cid:durableId="510220965">
    <w:abstractNumId w:val="3"/>
  </w:num>
  <w:num w:numId="17" w16cid:durableId="290980651">
    <w:abstractNumId w:val="2"/>
  </w:num>
  <w:num w:numId="18" w16cid:durableId="578750839">
    <w:abstractNumId w:val="1"/>
  </w:num>
  <w:num w:numId="19" w16cid:durableId="1554198509">
    <w:abstractNumId w:val="0"/>
  </w:num>
  <w:num w:numId="20" w16cid:durableId="87192007">
    <w:abstractNumId w:val="12"/>
  </w:num>
  <w:num w:numId="21" w16cid:durableId="80924769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13684"/>
    <w:rsid w:val="00023515"/>
    <w:rsid w:val="00093E3A"/>
    <w:rsid w:val="000B6FD4"/>
    <w:rsid w:val="000E691B"/>
    <w:rsid w:val="000F26ED"/>
    <w:rsid w:val="001023BA"/>
    <w:rsid w:val="00110BFB"/>
    <w:rsid w:val="00134AAC"/>
    <w:rsid w:val="00145730"/>
    <w:rsid w:val="00183FA6"/>
    <w:rsid w:val="001A495C"/>
    <w:rsid w:val="001A75E9"/>
    <w:rsid w:val="001E02AD"/>
    <w:rsid w:val="002069D6"/>
    <w:rsid w:val="0021265E"/>
    <w:rsid w:val="00215E03"/>
    <w:rsid w:val="00224268"/>
    <w:rsid w:val="0022554A"/>
    <w:rsid w:val="00226A29"/>
    <w:rsid w:val="00232B88"/>
    <w:rsid w:val="002552FD"/>
    <w:rsid w:val="00257BE0"/>
    <w:rsid w:val="002602FB"/>
    <w:rsid w:val="002A7573"/>
    <w:rsid w:val="002B385C"/>
    <w:rsid w:val="002C731D"/>
    <w:rsid w:val="002C743D"/>
    <w:rsid w:val="002D06D0"/>
    <w:rsid w:val="002D1ABE"/>
    <w:rsid w:val="002F1A87"/>
    <w:rsid w:val="003354B7"/>
    <w:rsid w:val="003508EF"/>
    <w:rsid w:val="00361048"/>
    <w:rsid w:val="00372129"/>
    <w:rsid w:val="00385050"/>
    <w:rsid w:val="003A3FDD"/>
    <w:rsid w:val="003E6D5E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65D0B"/>
    <w:rsid w:val="00590F64"/>
    <w:rsid w:val="005923E5"/>
    <w:rsid w:val="005A3FF5"/>
    <w:rsid w:val="005B567D"/>
    <w:rsid w:val="005D0CFC"/>
    <w:rsid w:val="005D19F4"/>
    <w:rsid w:val="005F254A"/>
    <w:rsid w:val="00643A29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26A2B"/>
    <w:rsid w:val="0074576C"/>
    <w:rsid w:val="00754BA5"/>
    <w:rsid w:val="007562C3"/>
    <w:rsid w:val="00780983"/>
    <w:rsid w:val="007C72F6"/>
    <w:rsid w:val="00816966"/>
    <w:rsid w:val="00817D26"/>
    <w:rsid w:val="00821CD4"/>
    <w:rsid w:val="008423A7"/>
    <w:rsid w:val="008440CC"/>
    <w:rsid w:val="0089107E"/>
    <w:rsid w:val="00891604"/>
    <w:rsid w:val="008C7022"/>
    <w:rsid w:val="008D225B"/>
    <w:rsid w:val="008F085E"/>
    <w:rsid w:val="0092030D"/>
    <w:rsid w:val="00921BF8"/>
    <w:rsid w:val="009367F9"/>
    <w:rsid w:val="009642BE"/>
    <w:rsid w:val="009872CC"/>
    <w:rsid w:val="0099562A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F752B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DF7DEB"/>
    <w:rsid w:val="00E10628"/>
    <w:rsid w:val="00E144CD"/>
    <w:rsid w:val="00E2292B"/>
    <w:rsid w:val="00EA6E28"/>
    <w:rsid w:val="00F06FA6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3CE166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A4E7D-5BBD-473A-AB02-6CE880152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</TotalTime>
  <Pages>2</Pages>
  <Words>580</Words>
  <Characters>3306</Characters>
  <Application>Microsoft Office Word</Application>
  <DocSecurity>0</DocSecurity>
  <Lines>183</Lines>
  <Paragraphs>1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huning duan</cp:lastModifiedBy>
  <cp:revision>8</cp:revision>
  <cp:lastPrinted>2007-09-19T09:02:00Z</cp:lastPrinted>
  <dcterms:created xsi:type="dcterms:W3CDTF">2025-12-30T12:39:00Z</dcterms:created>
  <dcterms:modified xsi:type="dcterms:W3CDTF">2025-12-31T09:21:00Z</dcterms:modified>
</cp:coreProperties>
</file>